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BD4C6" w14:textId="63A07FEB" w:rsidR="00C82291" w:rsidRDefault="00D05FDF">
      <w:pP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  <w:bookmarkStart w:id="0" w:name="_Hlk162640776"/>
      <w: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 xml:space="preserve">S2 </w:t>
      </w:r>
      <w:r w:rsidR="00C82291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:</w:t>
      </w:r>
      <w:r w:rsidR="00E2048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 xml:space="preserve"> Framework for stakeholder consul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C82291" w:rsidRPr="006E3833" w14:paraId="3DAEC132" w14:textId="77777777" w:rsidTr="006E3833">
        <w:trPr>
          <w:trHeight w:val="370"/>
        </w:trPr>
        <w:tc>
          <w:tcPr>
            <w:tcW w:w="9016" w:type="dxa"/>
            <w:gridSpan w:val="2"/>
            <w:noWrap/>
            <w:hideMark/>
          </w:tcPr>
          <w:bookmarkEnd w:id="0"/>
          <w:p w14:paraId="5104BC0B" w14:textId="65083D4D" w:rsidR="00C82291" w:rsidRPr="00EC562D" w:rsidRDefault="00C82291" w:rsidP="006E3833">
            <w:pPr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EC562D"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  <w:t>Patient-facing AI health chatbot implementation</w:t>
            </w:r>
          </w:p>
        </w:tc>
      </w:tr>
      <w:tr w:rsidR="00C82291" w:rsidRPr="006E3833" w14:paraId="4EE3EA10" w14:textId="77777777" w:rsidTr="004E5216">
        <w:trPr>
          <w:trHeight w:val="290"/>
        </w:trPr>
        <w:tc>
          <w:tcPr>
            <w:tcW w:w="2122" w:type="dxa"/>
            <w:noWrap/>
            <w:hideMark/>
          </w:tcPr>
          <w:p w14:paraId="743674C7" w14:textId="77777777" w:rsidR="00C82291" w:rsidRPr="00030DB3" w:rsidRDefault="00C82291" w:rsidP="006E3833">
            <w:pPr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030DB3"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  <w:t>Design phase</w:t>
            </w:r>
          </w:p>
        </w:tc>
        <w:tc>
          <w:tcPr>
            <w:tcW w:w="6894" w:type="dxa"/>
            <w:noWrap/>
            <w:hideMark/>
          </w:tcPr>
          <w:p w14:paraId="682AD96C" w14:textId="77777777" w:rsidR="00C82291" w:rsidRPr="006E3833" w:rsidRDefault="00C82291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Needs assessment for health chatbot</w:t>
            </w:r>
          </w:p>
        </w:tc>
      </w:tr>
      <w:tr w:rsidR="006E3833" w:rsidRPr="006E3833" w14:paraId="637A8A69" w14:textId="77777777" w:rsidTr="004E5216">
        <w:trPr>
          <w:trHeight w:val="290"/>
        </w:trPr>
        <w:tc>
          <w:tcPr>
            <w:tcW w:w="2122" w:type="dxa"/>
            <w:vMerge w:val="restart"/>
            <w:noWrap/>
            <w:hideMark/>
          </w:tcPr>
          <w:p w14:paraId="04046F6E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3933770C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066AE805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4E53C76E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7F16A8F7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235CFC0D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413E3CFD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0BB68D94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75622E2B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52922BCB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4CA6F478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3BFD84BF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07DA7579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62D94D84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457FA163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4C5F2409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78F65BA3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18973BE3" w14:textId="1E266B69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4" w:type="dxa"/>
            <w:noWrap/>
            <w:hideMark/>
          </w:tcPr>
          <w:p w14:paraId="7CE11F4B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 xml:space="preserve">Develop evidence base for health chatbot, </w:t>
            </w:r>
          </w:p>
        </w:tc>
      </w:tr>
      <w:tr w:rsidR="006E3833" w:rsidRPr="006E3833" w14:paraId="755A40F6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6F1CDC3F" w14:textId="2B11ABCE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413A51A0" w14:textId="28BFB5C2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 xml:space="preserve">Review </w:t>
            </w:r>
            <w:r w:rsidR="00EC562D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up-to-date</w:t>
            </w: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 xml:space="preserve"> guidelines regarding AI and chatbots in healthcare</w:t>
            </w:r>
          </w:p>
        </w:tc>
      </w:tr>
      <w:tr w:rsidR="006E3833" w:rsidRPr="006E3833" w14:paraId="434C382A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227B1568" w14:textId="49394BF2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66F0E9F5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Define chatbot role/clinical and administrative tasks</w:t>
            </w:r>
          </w:p>
        </w:tc>
      </w:tr>
      <w:tr w:rsidR="006E3833" w:rsidRPr="006E3833" w14:paraId="1800BF1B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5E138D21" w14:textId="18E0D064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2F1A1E14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Reduce complexity and increase ease of use</w:t>
            </w:r>
          </w:p>
        </w:tc>
      </w:tr>
      <w:tr w:rsidR="006E3833" w:rsidRPr="006E3833" w14:paraId="2ABF0F34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6FB0407A" w14:textId="558271DA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57A68812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Select appropriate patient-facing platform/IT system</w:t>
            </w:r>
          </w:p>
        </w:tc>
      </w:tr>
      <w:tr w:rsidR="006E3833" w:rsidRPr="006E3833" w14:paraId="6F7EF228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7EB7109C" w14:textId="1C53191B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50051EE4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Fully readable and shareable datasets for external data quality checks; build interoperability of systems</w:t>
            </w:r>
          </w:p>
        </w:tc>
      </w:tr>
      <w:tr w:rsidR="006E3833" w:rsidRPr="006E3833" w14:paraId="63C37D08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741CE6DC" w14:textId="6ACB0CC4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13D1695B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Develop and optimise content pathways for comprehension, literacy and interactivity</w:t>
            </w:r>
          </w:p>
        </w:tc>
      </w:tr>
      <w:tr w:rsidR="006E3833" w:rsidRPr="006E3833" w14:paraId="0162F156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5DA085DA" w14:textId="38E1F0F2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723BF640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Define relevant patient groups and their characteristics</w:t>
            </w:r>
          </w:p>
        </w:tc>
      </w:tr>
      <w:tr w:rsidR="006E3833" w:rsidRPr="006E3833" w14:paraId="3615772E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4BD11BED" w14:textId="0BE681C8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302928F8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 xml:space="preserve">Define underlying behaviour change framework </w:t>
            </w:r>
          </w:p>
        </w:tc>
      </w:tr>
      <w:tr w:rsidR="006E3833" w:rsidRPr="006E3833" w14:paraId="3255E71A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7089E551" w14:textId="75AF186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752F4ACF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Adopt user-centred approach</w:t>
            </w:r>
          </w:p>
        </w:tc>
      </w:tr>
      <w:tr w:rsidR="006E3833" w:rsidRPr="006E3833" w14:paraId="5D9D61B1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248FACAF" w14:textId="4687E501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36E0800E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Collaborative design/stakeholder involvement and chatbot co-production</w:t>
            </w:r>
          </w:p>
        </w:tc>
      </w:tr>
      <w:tr w:rsidR="006E3833" w:rsidRPr="006E3833" w14:paraId="0AD093AC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79B99D83" w14:textId="067FE503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60DC9F1A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Reduce bias, introduce equity measures, diversity &amp; inclusion in chatbot design and deployment</w:t>
            </w:r>
          </w:p>
        </w:tc>
      </w:tr>
      <w:tr w:rsidR="006E3833" w:rsidRPr="006E3833" w14:paraId="3D5C7E25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7EBDDE2F" w14:textId="3E7DDE25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5501B3D3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Build in patient safety measures, safeguarding measures, human contact pathways</w:t>
            </w:r>
          </w:p>
        </w:tc>
      </w:tr>
      <w:tr w:rsidR="006E3833" w:rsidRPr="006E3833" w14:paraId="0E12856A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206018C7" w14:textId="21DF5A33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21A33AC6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Define chatbot outcomes</w:t>
            </w:r>
          </w:p>
        </w:tc>
      </w:tr>
      <w:tr w:rsidR="006E3833" w:rsidRPr="006E3833" w14:paraId="4E7258C5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7794F1EC" w14:textId="4BF40181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2811D057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Proof-of-concept testing</w:t>
            </w:r>
          </w:p>
        </w:tc>
      </w:tr>
      <w:tr w:rsidR="006E3833" w:rsidRPr="006E3833" w14:paraId="317104A5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13C45C21" w14:textId="5E9F358B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6F0F1A4E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Assess chatbot language accuracy via user testing</w:t>
            </w:r>
          </w:p>
        </w:tc>
      </w:tr>
      <w:tr w:rsidR="006E3833" w:rsidRPr="006E3833" w14:paraId="7C2BB763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57CBED68" w14:textId="4B509D7A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455F82DA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Optimise chatbot language, translation checks and adjust medical terminology</w:t>
            </w:r>
          </w:p>
        </w:tc>
      </w:tr>
      <w:tr w:rsidR="006E3833" w:rsidRPr="006E3833" w14:paraId="004A0A19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4275B22" w14:textId="067A84C9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64DFFF17" w14:textId="77777777" w:rsidR="006E3833" w:rsidRPr="006E3833" w:rsidRDefault="006E3833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 xml:space="preserve">Provide access to AI training datasets </w:t>
            </w:r>
          </w:p>
        </w:tc>
      </w:tr>
      <w:tr w:rsidR="00C82291" w:rsidRPr="006E3833" w14:paraId="75B3A282" w14:textId="77777777" w:rsidTr="004E5216">
        <w:trPr>
          <w:trHeight w:val="290"/>
        </w:trPr>
        <w:tc>
          <w:tcPr>
            <w:tcW w:w="2122" w:type="dxa"/>
            <w:noWrap/>
            <w:hideMark/>
          </w:tcPr>
          <w:p w14:paraId="18E3A129" w14:textId="77777777" w:rsidR="00C82291" w:rsidRPr="00030DB3" w:rsidRDefault="00C82291" w:rsidP="006E3833">
            <w:pPr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030DB3"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  <w:t>Pre-implementation phase</w:t>
            </w:r>
          </w:p>
        </w:tc>
        <w:tc>
          <w:tcPr>
            <w:tcW w:w="6894" w:type="dxa"/>
            <w:noWrap/>
            <w:hideMark/>
          </w:tcPr>
          <w:p w14:paraId="6FAA5CB6" w14:textId="77777777" w:rsidR="00C82291" w:rsidRPr="006E3833" w:rsidRDefault="00C82291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Define adequate level of governance (i.e. information governance); gain regulatory requirements and approvals</w:t>
            </w:r>
          </w:p>
        </w:tc>
      </w:tr>
      <w:tr w:rsidR="00E2048A" w:rsidRPr="006E3833" w14:paraId="1FB28C4A" w14:textId="77777777" w:rsidTr="004E5216">
        <w:trPr>
          <w:trHeight w:val="290"/>
        </w:trPr>
        <w:tc>
          <w:tcPr>
            <w:tcW w:w="2122" w:type="dxa"/>
            <w:vMerge w:val="restart"/>
            <w:noWrap/>
            <w:hideMark/>
          </w:tcPr>
          <w:p w14:paraId="0170971B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5761AA51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58CFD884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38B22542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254C1EA2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743FF587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54BB4396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2F1CC1F6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7D49C67E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1250BE98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3EAC9992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076E40C1" w14:textId="7E8C5365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4" w:type="dxa"/>
            <w:noWrap/>
            <w:hideMark/>
          </w:tcPr>
          <w:p w14:paraId="2BB6D267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Define data use, storage, access, privacy settings and encryption</w:t>
            </w:r>
          </w:p>
        </w:tc>
      </w:tr>
      <w:tr w:rsidR="00E2048A" w:rsidRPr="006E3833" w14:paraId="3C628908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1FBCC8AE" w14:textId="326DE905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286B6DDD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Optimise confidentiality and cybersecurity</w:t>
            </w:r>
          </w:p>
        </w:tc>
      </w:tr>
      <w:tr w:rsidR="00E2048A" w:rsidRPr="006E3833" w14:paraId="3EA93B54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2B2FD844" w14:textId="4DCB0BE8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658872CE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Assess stakeholder acceptability, trust and address hesitancy</w:t>
            </w:r>
          </w:p>
        </w:tc>
      </w:tr>
      <w:tr w:rsidR="00E2048A" w:rsidRPr="006E3833" w14:paraId="203C23D7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7D55CDF8" w14:textId="2CE4E10D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5FCB95BC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 xml:space="preserve">Develop chatbot transparency &amp; </w:t>
            </w:r>
            <w:proofErr w:type="spellStart"/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explanability</w:t>
            </w:r>
            <w:proofErr w:type="spellEnd"/>
          </w:p>
        </w:tc>
      </w:tr>
      <w:tr w:rsidR="00E2048A" w:rsidRPr="006E3833" w14:paraId="4AA88E5D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E37C114" w14:textId="5ADE160A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7BF6EB29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Explore and address ethical issues</w:t>
            </w:r>
          </w:p>
        </w:tc>
      </w:tr>
      <w:tr w:rsidR="00E2048A" w:rsidRPr="006E3833" w14:paraId="431D43DE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F6A5309" w14:textId="1B50BB20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6D006485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Develop reporting of adverse events and unintended consequences</w:t>
            </w:r>
          </w:p>
        </w:tc>
      </w:tr>
      <w:tr w:rsidR="00E2048A" w:rsidRPr="006E3833" w14:paraId="3AFA7DBD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54C177BC" w14:textId="7CECDD78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1D1B4A34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Develop staff training materials and resources on how to interact with chatbots</w:t>
            </w:r>
          </w:p>
        </w:tc>
      </w:tr>
      <w:tr w:rsidR="00E2048A" w:rsidRPr="006E3833" w14:paraId="7AAF5CEB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6B69520" w14:textId="1018ABDE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1583C1D2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Clarify outstanding legal and licencing matters (i.e. intellectual property, third part involvement)</w:t>
            </w:r>
          </w:p>
        </w:tc>
      </w:tr>
      <w:tr w:rsidR="00E2048A" w:rsidRPr="006E3833" w14:paraId="4D31EDD8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48C9616" w14:textId="7907EAFF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1066A76E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Accountability for system failure</w:t>
            </w:r>
          </w:p>
        </w:tc>
      </w:tr>
      <w:tr w:rsidR="00E2048A" w:rsidRPr="006E3833" w14:paraId="6B53244D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0F7E4ADE" w14:textId="3E10512A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7B0AE07D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Assess feasibility via simulation research and/or pilot study with specific patient groups</w:t>
            </w:r>
          </w:p>
        </w:tc>
      </w:tr>
      <w:tr w:rsidR="00E2048A" w:rsidRPr="006E3833" w14:paraId="67A40F06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6FA498C7" w14:textId="0EEDD328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1885FF69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Assess patient usage, satisfaction and confidence in chatbot advice</w:t>
            </w:r>
          </w:p>
        </w:tc>
      </w:tr>
      <w:tr w:rsidR="00E2048A" w:rsidRPr="006E3833" w14:paraId="39ABC6F9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1BE135A5" w14:textId="43E79326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29D3B3F7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Measure impact on behaviour change and 'soft outcomes'</w:t>
            </w:r>
          </w:p>
        </w:tc>
      </w:tr>
      <w:tr w:rsidR="00C82291" w:rsidRPr="006E3833" w14:paraId="26287D7F" w14:textId="77777777" w:rsidTr="004E5216">
        <w:trPr>
          <w:trHeight w:val="290"/>
        </w:trPr>
        <w:tc>
          <w:tcPr>
            <w:tcW w:w="2122" w:type="dxa"/>
            <w:noWrap/>
            <w:hideMark/>
          </w:tcPr>
          <w:p w14:paraId="2FB45924" w14:textId="77777777" w:rsidR="00C82291" w:rsidRPr="00030DB3" w:rsidRDefault="00C82291" w:rsidP="006E3833">
            <w:pPr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030DB3"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  <w:t>Implementation phase</w:t>
            </w:r>
          </w:p>
        </w:tc>
        <w:tc>
          <w:tcPr>
            <w:tcW w:w="6894" w:type="dxa"/>
            <w:noWrap/>
            <w:hideMark/>
          </w:tcPr>
          <w:p w14:paraId="34CC8C20" w14:textId="77777777" w:rsidR="00C82291" w:rsidRPr="006E3833" w:rsidRDefault="00C82291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Optimise administration and supervision</w:t>
            </w:r>
          </w:p>
        </w:tc>
      </w:tr>
      <w:tr w:rsidR="00E2048A" w:rsidRPr="006E3833" w14:paraId="5465202D" w14:textId="77777777" w:rsidTr="004E5216">
        <w:trPr>
          <w:trHeight w:val="290"/>
        </w:trPr>
        <w:tc>
          <w:tcPr>
            <w:tcW w:w="2122" w:type="dxa"/>
            <w:vMerge w:val="restart"/>
            <w:noWrap/>
            <w:hideMark/>
          </w:tcPr>
          <w:p w14:paraId="1DF57C3C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6DABC0A4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710A5247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340373FE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0385970B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37002437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1B7A13B2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3552529B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3237CDF7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21E5456A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7A632AC1" w14:textId="73A4AE53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4" w:type="dxa"/>
            <w:noWrap/>
            <w:hideMark/>
          </w:tcPr>
          <w:p w14:paraId="496C221A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Select chatbot champions to overlook its deployment</w:t>
            </w:r>
          </w:p>
        </w:tc>
      </w:tr>
      <w:tr w:rsidR="00E2048A" w:rsidRPr="006E3833" w14:paraId="6A7F94AE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46904B4B" w14:textId="2F73F2FC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28A55A22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Assess uptake and continued chatbot use as part of digital healthcare service</w:t>
            </w:r>
          </w:p>
        </w:tc>
      </w:tr>
      <w:tr w:rsidR="00E2048A" w:rsidRPr="006E3833" w14:paraId="189FDE96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B77B83E" w14:textId="19517E00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7AE404FA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Monitor utilisation across various patient groups</w:t>
            </w:r>
          </w:p>
        </w:tc>
      </w:tr>
      <w:tr w:rsidR="00E2048A" w:rsidRPr="006E3833" w14:paraId="09A5EAF4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482AEC65" w14:textId="02F3199F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31BBB89B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Set-up regular auditing</w:t>
            </w:r>
          </w:p>
        </w:tc>
      </w:tr>
      <w:tr w:rsidR="00E2048A" w:rsidRPr="006E3833" w14:paraId="5D758519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D33418C" w14:textId="77257A81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72666675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Measure impact on healthcare services and clinical team workload</w:t>
            </w:r>
          </w:p>
        </w:tc>
      </w:tr>
      <w:tr w:rsidR="00E2048A" w:rsidRPr="006E3833" w14:paraId="3357F57D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007FEDD2" w14:textId="1EF42DEC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46D34DAE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Chatbot fidelity</w:t>
            </w:r>
          </w:p>
        </w:tc>
      </w:tr>
      <w:tr w:rsidR="00E2048A" w:rsidRPr="006E3833" w14:paraId="4AD3B4E5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50718337" w14:textId="24114AC1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2DC3C7C6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Sustainability</w:t>
            </w:r>
          </w:p>
        </w:tc>
      </w:tr>
      <w:tr w:rsidR="00E2048A" w:rsidRPr="006E3833" w14:paraId="4AE4AC05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6CF9759" w14:textId="1FADCB9B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54EE0939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 xml:space="preserve">Evaluate cost </w:t>
            </w:r>
          </w:p>
        </w:tc>
      </w:tr>
      <w:tr w:rsidR="00E2048A" w:rsidRPr="006E3833" w14:paraId="2C544207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41A80D44" w14:textId="751FBB0D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6711AE2F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Service evaluation with multiple outcomes (i.e. pre/post design, comparative design)</w:t>
            </w:r>
          </w:p>
        </w:tc>
      </w:tr>
      <w:tr w:rsidR="00E2048A" w:rsidRPr="006E3833" w14:paraId="49521C04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775D12C" w14:textId="21A5171C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3DE65B87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Complaint management</w:t>
            </w:r>
          </w:p>
        </w:tc>
      </w:tr>
      <w:tr w:rsidR="00E2048A" w:rsidRPr="006E3833" w14:paraId="41C999B9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6E09945A" w14:textId="1F87DC0D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008D24CE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Demonstrate benefits and costs of chatbot implementation</w:t>
            </w:r>
          </w:p>
        </w:tc>
      </w:tr>
      <w:tr w:rsidR="00C82291" w:rsidRPr="006E3833" w14:paraId="4E50840C" w14:textId="77777777" w:rsidTr="004E5216">
        <w:trPr>
          <w:trHeight w:val="290"/>
        </w:trPr>
        <w:tc>
          <w:tcPr>
            <w:tcW w:w="2122" w:type="dxa"/>
            <w:noWrap/>
            <w:hideMark/>
          </w:tcPr>
          <w:p w14:paraId="786CF907" w14:textId="77777777" w:rsidR="00C82291" w:rsidRPr="00030DB3" w:rsidRDefault="00C82291" w:rsidP="006E3833">
            <w:pPr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00030DB3">
              <w:rPr>
                <w:rFonts w:ascii="Times New Roman" w:eastAsia="Times New Roman" w:hAnsi="Times New Roman" w:cs="Times New Roman"/>
                <w:b/>
                <w:bCs/>
                <w:color w:val="111111"/>
                <w:sz w:val="18"/>
                <w:szCs w:val="18"/>
                <w:lang w:eastAsia="en-GB"/>
              </w:rPr>
              <w:t>Post-implementation phase</w:t>
            </w:r>
          </w:p>
        </w:tc>
        <w:tc>
          <w:tcPr>
            <w:tcW w:w="6894" w:type="dxa"/>
            <w:noWrap/>
            <w:hideMark/>
          </w:tcPr>
          <w:p w14:paraId="079A8798" w14:textId="77777777" w:rsidR="00C82291" w:rsidRPr="006E3833" w:rsidRDefault="00C82291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Scalability and generalisability of the chatbot across trusts and the entire NHS</w:t>
            </w:r>
          </w:p>
        </w:tc>
      </w:tr>
      <w:tr w:rsidR="00E2048A" w:rsidRPr="006E3833" w14:paraId="075A039F" w14:textId="77777777" w:rsidTr="004E5216">
        <w:trPr>
          <w:trHeight w:val="290"/>
        </w:trPr>
        <w:tc>
          <w:tcPr>
            <w:tcW w:w="2122" w:type="dxa"/>
            <w:vMerge w:val="restart"/>
            <w:noWrap/>
            <w:hideMark/>
          </w:tcPr>
          <w:p w14:paraId="79DC5838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lastRenderedPageBreak/>
              <w:t> </w:t>
            </w:r>
          </w:p>
          <w:p w14:paraId="15314FBC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1FCCAEA6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0A54D77F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73DBD7A9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53ED54E5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  <w:p w14:paraId="01E6922F" w14:textId="52DEC19D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894" w:type="dxa"/>
            <w:noWrap/>
            <w:hideMark/>
          </w:tcPr>
          <w:p w14:paraId="0582D60A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Integration &amp; tailoring, define local variations in chatbots - level of standardisation</w:t>
            </w:r>
          </w:p>
        </w:tc>
      </w:tr>
      <w:tr w:rsidR="00E2048A" w:rsidRPr="006E3833" w14:paraId="28AA6270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2349A7E5" w14:textId="6A52D65B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5BBACF2A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Comparative evaluation (RCT design)</w:t>
            </w:r>
          </w:p>
        </w:tc>
      </w:tr>
      <w:tr w:rsidR="00E2048A" w:rsidRPr="006E3833" w14:paraId="4612B812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2B8F36E9" w14:textId="3E931FE4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303A426A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Assess cost-effectiveness</w:t>
            </w:r>
          </w:p>
        </w:tc>
      </w:tr>
      <w:tr w:rsidR="00E2048A" w:rsidRPr="006E3833" w14:paraId="16368801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572C6307" w14:textId="5EDF1BA0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5CDFF13D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 xml:space="preserve">Impact on healthcare environment </w:t>
            </w:r>
          </w:p>
        </w:tc>
      </w:tr>
      <w:tr w:rsidR="00E2048A" w:rsidRPr="006E3833" w14:paraId="6EE96A7D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450C55D8" w14:textId="478E60ED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05462440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Chatbot termination procedures</w:t>
            </w:r>
          </w:p>
        </w:tc>
      </w:tr>
      <w:tr w:rsidR="00E2048A" w:rsidRPr="006E3833" w14:paraId="23DB74F1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0BA722F1" w14:textId="2E585EC3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25F42FD3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Plan for system updates and technical improvements</w:t>
            </w:r>
          </w:p>
        </w:tc>
      </w:tr>
      <w:tr w:rsidR="00E2048A" w:rsidRPr="006E3833" w14:paraId="0E911808" w14:textId="77777777" w:rsidTr="004E5216">
        <w:trPr>
          <w:trHeight w:val="290"/>
        </w:trPr>
        <w:tc>
          <w:tcPr>
            <w:tcW w:w="2122" w:type="dxa"/>
            <w:vMerge/>
            <w:noWrap/>
            <w:hideMark/>
          </w:tcPr>
          <w:p w14:paraId="3521F960" w14:textId="2F457B8E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</w:p>
        </w:tc>
        <w:tc>
          <w:tcPr>
            <w:tcW w:w="6894" w:type="dxa"/>
            <w:noWrap/>
            <w:hideMark/>
          </w:tcPr>
          <w:p w14:paraId="736897B6" w14:textId="77777777" w:rsidR="00E2048A" w:rsidRPr="006E3833" w:rsidRDefault="00E2048A" w:rsidP="006E3833">
            <w:pPr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</w:pPr>
            <w:r w:rsidRPr="006E3833">
              <w:rPr>
                <w:rFonts w:ascii="Times New Roman" w:eastAsia="Times New Roman" w:hAnsi="Times New Roman" w:cs="Times New Roman"/>
                <w:color w:val="111111"/>
                <w:sz w:val="18"/>
                <w:szCs w:val="18"/>
                <w:lang w:eastAsia="en-GB"/>
              </w:rPr>
              <w:t>Raising awareness and chatbot promotion</w:t>
            </w:r>
          </w:p>
        </w:tc>
      </w:tr>
    </w:tbl>
    <w:p w14:paraId="7A23EE38" w14:textId="1F01196A" w:rsidR="00C82291" w:rsidRDefault="00C82291">
      <w:pP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</w:p>
    <w:p w14:paraId="711F80C1" w14:textId="77777777" w:rsidR="00AD6D47" w:rsidRDefault="00AD6D4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D6D47" w:rsidSect="00752C5B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9A"/>
    <w:rsid w:val="00026462"/>
    <w:rsid w:val="00030DB3"/>
    <w:rsid w:val="002B7095"/>
    <w:rsid w:val="00424BAE"/>
    <w:rsid w:val="00497816"/>
    <w:rsid w:val="004E5216"/>
    <w:rsid w:val="00517315"/>
    <w:rsid w:val="00670123"/>
    <w:rsid w:val="00670D38"/>
    <w:rsid w:val="00692D79"/>
    <w:rsid w:val="006E3833"/>
    <w:rsid w:val="006F5A40"/>
    <w:rsid w:val="00724442"/>
    <w:rsid w:val="00752C5B"/>
    <w:rsid w:val="007C2928"/>
    <w:rsid w:val="007F623B"/>
    <w:rsid w:val="008F029A"/>
    <w:rsid w:val="009B5C7B"/>
    <w:rsid w:val="009C4A7A"/>
    <w:rsid w:val="009F3553"/>
    <w:rsid w:val="00A76193"/>
    <w:rsid w:val="00AA34C7"/>
    <w:rsid w:val="00AD6D47"/>
    <w:rsid w:val="00B0607F"/>
    <w:rsid w:val="00BA6B65"/>
    <w:rsid w:val="00BE71E5"/>
    <w:rsid w:val="00C37DFD"/>
    <w:rsid w:val="00C70568"/>
    <w:rsid w:val="00C82291"/>
    <w:rsid w:val="00D05FDF"/>
    <w:rsid w:val="00DA05F6"/>
    <w:rsid w:val="00E2048A"/>
    <w:rsid w:val="00E60864"/>
    <w:rsid w:val="00EC562D"/>
    <w:rsid w:val="00F53799"/>
    <w:rsid w:val="00FA1A7B"/>
    <w:rsid w:val="00FB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5C7FE4"/>
  <w15:chartTrackingRefBased/>
  <w15:docId w15:val="{EACEFE38-60E3-43A2-BB8E-CB68D7C50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8F029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8F0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F029A"/>
  </w:style>
  <w:style w:type="character" w:customStyle="1" w:styleId="eop">
    <w:name w:val="eop"/>
    <w:basedOn w:val="DefaultParagraphFont"/>
    <w:rsid w:val="008F029A"/>
  </w:style>
  <w:style w:type="character" w:styleId="Hyperlink">
    <w:name w:val="Hyperlink"/>
    <w:basedOn w:val="DefaultParagraphFont"/>
    <w:uiPriority w:val="99"/>
    <w:unhideWhenUsed/>
    <w:rsid w:val="00FB5A2D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5A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9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4</Words>
  <Characters>2644</Characters>
  <Application>Microsoft Office Word</Application>
  <DocSecurity>0</DocSecurity>
  <Lines>157</Lines>
  <Paragraphs>58</Paragraphs>
  <ScaleCrop>false</ScaleCrop>
  <Company>University of Westminster</Company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adarzynski</dc:creator>
  <cp:keywords/>
  <dc:description/>
  <cp:lastModifiedBy>Tom Nadarzynski</cp:lastModifiedBy>
  <cp:revision>3</cp:revision>
  <dcterms:created xsi:type="dcterms:W3CDTF">2024-03-29T21:27:00Z</dcterms:created>
  <dcterms:modified xsi:type="dcterms:W3CDTF">2024-03-29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53416-0c99-4499-9060-09508d58d054</vt:lpwstr>
  </property>
</Properties>
</file>